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2D5C" w:rsidRPr="00DD6641" w:rsidRDefault="009674F5" w:rsidP="00B32D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</w:t>
      </w:r>
      <w:r w:rsidR="002367C2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 xml:space="preserve">. Table </w:t>
      </w:r>
      <w:r w:rsidR="00A84BBB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 w:rsidR="009B3A5E">
        <w:rPr>
          <w:rFonts w:ascii="Arial" w:hAnsi="Arial" w:cs="Arial"/>
          <w:b/>
        </w:rPr>
        <w:t xml:space="preserve">Table shows the list of enriched categories and corresponding enriched genes for MCODE clusters in the protein-protein interaction network. </w:t>
      </w:r>
    </w:p>
    <w:tbl>
      <w:tblPr>
        <w:tblStyle w:val="TabloKlavuzu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729"/>
        <w:gridCol w:w="1476"/>
        <w:gridCol w:w="3732"/>
        <w:gridCol w:w="1879"/>
        <w:gridCol w:w="4898"/>
      </w:tblGrid>
      <w:tr w:rsidR="00B32D5C" w:rsidRPr="00DD6641" w:rsidTr="00DD6641">
        <w:trPr>
          <w:trHeight w:val="900"/>
        </w:trPr>
        <w:tc>
          <w:tcPr>
            <w:tcW w:w="682" w:type="dxa"/>
            <w:shd w:val="clear" w:color="auto" w:fill="auto"/>
            <w:textDirection w:val="btLr"/>
          </w:tcPr>
          <w:p w:rsidR="00B32D5C" w:rsidRPr="00DD6641" w:rsidRDefault="00B32D5C" w:rsidP="00C359F6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</w:p>
        </w:tc>
        <w:tc>
          <w:tcPr>
            <w:tcW w:w="1729" w:type="dxa"/>
          </w:tcPr>
          <w:p w:rsidR="00B32D5C" w:rsidRPr="00DD6641" w:rsidRDefault="00B32D5C" w:rsidP="00DD66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Category</w:t>
            </w:r>
            <w:proofErr w:type="spellEnd"/>
          </w:p>
        </w:tc>
        <w:tc>
          <w:tcPr>
            <w:tcW w:w="1476" w:type="dxa"/>
          </w:tcPr>
          <w:p w:rsidR="00B32D5C" w:rsidRPr="00DD6641" w:rsidRDefault="00B32D5C" w:rsidP="00DD66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Term</w:t>
            </w:r>
            <w:proofErr w:type="spellEnd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 xml:space="preserve"> Name</w:t>
            </w:r>
          </w:p>
        </w:tc>
        <w:tc>
          <w:tcPr>
            <w:tcW w:w="0" w:type="auto"/>
          </w:tcPr>
          <w:p w:rsidR="00B32D5C" w:rsidRPr="00DD6641" w:rsidRDefault="00B32D5C" w:rsidP="00DD66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Description</w:t>
            </w:r>
            <w:proofErr w:type="spellEnd"/>
          </w:p>
        </w:tc>
        <w:tc>
          <w:tcPr>
            <w:tcW w:w="1879" w:type="dxa"/>
          </w:tcPr>
          <w:p w:rsidR="00B32D5C" w:rsidRPr="00DD6641" w:rsidRDefault="00B32D5C" w:rsidP="00DD66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 xml:space="preserve">FDR P </w:t>
            </w: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value</w:t>
            </w:r>
            <w:proofErr w:type="spellEnd"/>
          </w:p>
        </w:tc>
        <w:tc>
          <w:tcPr>
            <w:tcW w:w="4898" w:type="dxa"/>
          </w:tcPr>
          <w:p w:rsidR="00B32D5C" w:rsidRPr="00DD6641" w:rsidRDefault="00B32D5C" w:rsidP="00DD66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Enriched</w:t>
            </w:r>
            <w:proofErr w:type="spellEnd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tr-TR" w:eastAsia="tr-TR"/>
              </w:rPr>
              <w:t>Genes</w:t>
            </w:r>
            <w:proofErr w:type="spellEnd"/>
          </w:p>
        </w:tc>
      </w:tr>
      <w:tr w:rsidR="00B32D5C" w:rsidRPr="00DD6641" w:rsidTr="006F4ABE">
        <w:trPr>
          <w:trHeight w:val="900"/>
        </w:trPr>
        <w:tc>
          <w:tcPr>
            <w:tcW w:w="682" w:type="dxa"/>
            <w:vMerge w:val="restart"/>
            <w:shd w:val="clear" w:color="auto" w:fill="CCCC00"/>
            <w:textDirection w:val="btLr"/>
          </w:tcPr>
          <w:p w:rsidR="00B32D5C" w:rsidRPr="00DD6641" w:rsidRDefault="00B32D5C" w:rsidP="00C359F6">
            <w:pPr>
              <w:ind w:left="113" w:right="113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1</w:t>
            </w: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08160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llage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tripl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elix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peat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08E-2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OL1A1, COL8A1, COL6A3, COL1A2, COL3A1, COL12A1, COL10A1, COL17A1, COL4A2, COL11A1, COL5A1, COL5A2, COL4A1]</w:t>
            </w:r>
          </w:p>
        </w:tc>
      </w:tr>
      <w:tr w:rsidR="00B32D5C" w:rsidRPr="00DD6641" w:rsidTr="006F4ABE">
        <w:trPr>
          <w:trHeight w:val="15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78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ndoplasmic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ticulum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ume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03E-54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GALS1, TIMP1, COL1A1, IGFBP5, COL8A1, CP, VCAN, TNC, COL6A3, ALB, COL1A2, COL3A1, APOL1, COL12A1, FBN1, COL10A1, COL17A1, FN1, COL4A2, F5, COL11A1, COL5A1, COL5A2, COL4A1, IGFBP3, MSLN, SPP1, MATN3, LTBP1, SERPINA1, SERPINH1]</w:t>
            </w:r>
          </w:p>
        </w:tc>
      </w:tr>
      <w:tr w:rsidR="00B32D5C" w:rsidRPr="00DD6641" w:rsidTr="006F4ABE">
        <w:trPr>
          <w:trHeight w:val="6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20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atrix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tructura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nstituent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5,45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VCAN, COL1A2, COL3A1, FBN1, COL4A2, COL11A1, COL4A1, MATN3]</w:t>
            </w:r>
          </w:p>
        </w:tc>
      </w:tr>
      <w:tr w:rsidR="00B32D5C" w:rsidRPr="00DD6641" w:rsidTr="006F4ABE">
        <w:trPr>
          <w:trHeight w:val="12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306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tructur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organiza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8,03E-2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TIMP1, COL1A1, COL8A1, VCAN, TNC, COL6A3, ALB, COL1A2, COL3A1, COL12A1, FBN1, COL10A1, FN1, COL4A2, COL11A1, COL5A1, COL5A2, COL4A1, SPP1, MATN3, SERPINH1]</w:t>
            </w:r>
          </w:p>
        </w:tc>
      </w:tr>
      <w:tr w:rsidR="00B32D5C" w:rsidRPr="00DD6641" w:rsidTr="006F4ABE">
        <w:trPr>
          <w:trHeight w:val="6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97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Protein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digestio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n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bsorp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59E-19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OL1A1, COL6A3, COL1A2, COL3A1, COL12A1, COL10A1, COL17A1, COL4A2, COL11A1, COL5A1, COL5A2, COL4A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51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CM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cep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ac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8,69E-10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OL1A1, TNC, COL6A3, COL1A2, COL4A2, COL4A1, SPP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510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oca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dhes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12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OL1A1, TNC, COL6A3, COL1A2, COL4A2, COL4A1, SPP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03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ibrilla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llagens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C-terminal domain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21E-12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OL1A1, COL1A2, COL3A1, COL11A1, COL5A1, COL5A2]</w:t>
            </w:r>
          </w:p>
        </w:tc>
      </w:tr>
      <w:tr w:rsidR="00B32D5C" w:rsidRPr="00DD6641" w:rsidTr="006F4ABE">
        <w:trPr>
          <w:trHeight w:val="900"/>
        </w:trPr>
        <w:tc>
          <w:tcPr>
            <w:tcW w:w="682" w:type="dxa"/>
            <w:vMerge/>
            <w:shd w:val="clear" w:color="auto" w:fill="CCCC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272</w:t>
            </w:r>
          </w:p>
        </w:tc>
        <w:tc>
          <w:tcPr>
            <w:tcW w:w="0" w:type="auto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atrix</w:t>
            </w:r>
            <w:proofErr w:type="spellEnd"/>
          </w:p>
        </w:tc>
        <w:tc>
          <w:tcPr>
            <w:tcW w:w="187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4,48E-26</w:t>
            </w:r>
          </w:p>
        </w:tc>
        <w:tc>
          <w:tcPr>
            <w:tcW w:w="4898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GALS1, COL1A1, COL8A1, VCAN, TNC, COL6A3, COL1A2, COL3A1, COL12A1, FBN1, COL10A1, COL17A1, COL4A2, COL11A1, COL5A1, COL5A2, COL4A1, LTBP1, SERPINA1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 w:val="restart"/>
            <w:shd w:val="clear" w:color="auto" w:fill="00B050"/>
            <w:textDirection w:val="btLr"/>
          </w:tcPr>
          <w:p w:rsidR="00B32D5C" w:rsidRPr="00DD6641" w:rsidRDefault="00B32D5C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 2</w:t>
            </w: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800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hemokine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02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5, CXCL5, CXCL10, CXCL8, CCL20, CXCL12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60326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ell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hemotaxis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43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5, CXCL5, CXCL10, CXCL8, CCL20, ANXA1, CXCL12, CXCR4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06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hemokin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82E-10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GNB4, CXCL5, CXCL10, CXCL8, CCL20, CXCL12, CXCR4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19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crin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lpha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amily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(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l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ytokin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C-X-C) (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hemokin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CXC).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5,01E-10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XCL5, CXCL10, CXCL8, CCL20, CXCL12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0181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hemokin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interleukin-8-like domain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63E-09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XCL5, CXCL10, CXCL8, CCL20, CXCL12]</w:t>
            </w:r>
          </w:p>
        </w:tc>
      </w:tr>
      <w:tr w:rsidR="00B32D5C" w:rsidRPr="00DD6641" w:rsidTr="00DD6641">
        <w:trPr>
          <w:trHeight w:val="6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576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g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08E-06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5, NMU, CXCL5, INSL5, CXCL10, CXCL8, CCL20, ANXA1, GABBR1, CXCL12]</w:t>
            </w:r>
          </w:p>
        </w:tc>
      </w:tr>
      <w:tr w:rsidR="00B32D5C" w:rsidRPr="00DD6641" w:rsidTr="00DD6641">
        <w:trPr>
          <w:trHeight w:val="6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96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ecreted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71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5, NMU, CXCL5, INSL5, CXCL10, CXCL8, CCL20, ANXA1, GABBR1, CXCL12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00B05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395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flammatory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spons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8,42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5, CXCL10, CXCL8, CCL20, ANXA1]</w:t>
            </w:r>
          </w:p>
        </w:tc>
      </w:tr>
      <w:tr w:rsidR="00B32D5C" w:rsidRPr="00DD6641" w:rsidTr="006F4ABE">
        <w:trPr>
          <w:trHeight w:val="600"/>
        </w:trPr>
        <w:tc>
          <w:tcPr>
            <w:tcW w:w="682" w:type="dxa"/>
            <w:vMerge w:val="restart"/>
            <w:shd w:val="clear" w:color="auto" w:fill="7030A0"/>
            <w:textDirection w:val="btLr"/>
          </w:tcPr>
          <w:p w:rsidR="00B32D5C" w:rsidRPr="00DD6641" w:rsidRDefault="00B32D5C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3</w:t>
            </w: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13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Cell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ycl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28E-10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DLGAP5, CCNB1, MELK, TPX2, CENPF, ASPM, MKI67, CDK1]</w:t>
            </w:r>
          </w:p>
        </w:tc>
      </w:tr>
      <w:tr w:rsidR="00B32D5C" w:rsidRPr="00DD6641" w:rsidTr="006F4ABE">
        <w:trPr>
          <w:trHeight w:val="600"/>
        </w:trPr>
        <w:tc>
          <w:tcPr>
            <w:tcW w:w="682" w:type="dxa"/>
            <w:vMerge/>
            <w:shd w:val="clear" w:color="auto" w:fill="7030A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704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ell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ycl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53E-0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DLGAP5, CCNB1, MELK, TPX2, CENPF, ASPM, MKI67, CDK1, TOP2A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7030A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81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pindle</w:t>
            </w:r>
            <w:proofErr w:type="spellEnd"/>
            <w:proofErr w:type="gram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03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DLGAP5, CCNB1, TPX2, CENPF, ASPM, CDK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7030A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5173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istone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inas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29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CNB1, CDK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7030A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110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Cell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ycl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49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CNB1, CDK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 w:val="restart"/>
            <w:shd w:val="clear" w:color="auto" w:fill="CCC0D9" w:themeFill="accent4" w:themeFillTint="66"/>
            <w:textDirection w:val="btLr"/>
          </w:tcPr>
          <w:p w:rsidR="00B32D5C" w:rsidRPr="00DD6641" w:rsidRDefault="00B32D5C" w:rsidP="00C359F6">
            <w:pPr>
              <w:ind w:left="113" w:right="113"/>
              <w:jc w:val="both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lastRenderedPageBreak/>
              <w:t>CLUSTER 4</w:t>
            </w:r>
          </w:p>
        </w:tc>
        <w:tc>
          <w:tcPr>
            <w:tcW w:w="172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1730</w:t>
            </w:r>
          </w:p>
        </w:tc>
        <w:tc>
          <w:tcPr>
            <w:tcW w:w="0" w:type="auto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2'-5'-oligoadenylate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ynthetas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8,91E-05</w:t>
            </w:r>
          </w:p>
        </w:tc>
        <w:tc>
          <w:tcPr>
            <w:tcW w:w="4898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OAS2, OAS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60337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type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I interferon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79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BST2, OAS2, XAF1, RSAD2, OAS1, IFI27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2464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feron-induce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protein 44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amil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58E-05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FI44, IFI44L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2464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feron-induce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protein 44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amil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58E-05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FI44, IFI44L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62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NOD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ik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cep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3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OAS2, OAS1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05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ntivira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defens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20E-10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BST2, OAS2, IFI44L, RSAD2, OAS1, IFI27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39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nat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mmunit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50E-06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BST2, OAS2, RSAD2, OAS1, IFI27]</w:t>
            </w:r>
          </w:p>
        </w:tc>
      </w:tr>
      <w:tr w:rsidR="00B32D5C" w:rsidRPr="00DD6641" w:rsidTr="006F4ABE">
        <w:trPr>
          <w:trHeight w:val="300"/>
        </w:trPr>
        <w:tc>
          <w:tcPr>
            <w:tcW w:w="682" w:type="dxa"/>
            <w:vMerge/>
            <w:shd w:val="clear" w:color="auto" w:fill="CCC0D9" w:themeFill="accent4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54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Nucleotidyltransferase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55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OAS2, OAS1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 w:val="restart"/>
            <w:shd w:val="clear" w:color="auto" w:fill="B6DDE8" w:themeFill="accent5" w:themeFillTint="66"/>
            <w:textDirection w:val="btLr"/>
          </w:tcPr>
          <w:p w:rsidR="00B32D5C" w:rsidRPr="00DD6641" w:rsidRDefault="00B32D5C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5</w:t>
            </w: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88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mediate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ilament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5,18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6B, KRT17, KRT7, KRT19, KRT6A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19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tructural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olecul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34E-0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6B, KRT17, KRT7, KRT19, KRT6A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7026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rnification</w:t>
            </w:r>
            <w:proofErr w:type="spellEnd"/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31E-12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6B, KRT17, KRT7, KRT19, KRT6A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0166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mediat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ilamen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protein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8,42E-15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6B, KRT17, KRT7, KRT19, KRT6A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915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stroge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46E-06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17, KRT19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915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stroge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46E-06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17, KRT19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B6DDE8" w:themeFill="accent5" w:themeFillTint="66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403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mediat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ilament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07E-14</w:t>
            </w:r>
          </w:p>
        </w:tc>
        <w:tc>
          <w:tcPr>
            <w:tcW w:w="4898" w:type="dxa"/>
            <w:hideMark/>
          </w:tcPr>
          <w:p w:rsidR="00B32D5C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KRT23, KRT6B, KRT17, KRT7, KRT19, KRT6A]</w:t>
            </w:r>
          </w:p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 w:val="restart"/>
            <w:shd w:val="clear" w:color="auto" w:fill="FF0000"/>
            <w:textDirection w:val="btLr"/>
          </w:tcPr>
          <w:p w:rsidR="00B32D5C" w:rsidRPr="00DD6641" w:rsidRDefault="00B32D5C" w:rsidP="00C359F6">
            <w:pPr>
              <w:ind w:left="113" w:right="113"/>
              <w:jc w:val="both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lastRenderedPageBreak/>
              <w:t>CLUSTER  6</w:t>
            </w:r>
          </w:p>
        </w:tc>
        <w:tc>
          <w:tcPr>
            <w:tcW w:w="172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604</w:t>
            </w:r>
          </w:p>
        </w:tc>
        <w:tc>
          <w:tcPr>
            <w:tcW w:w="0" w:type="auto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asement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embrane</w:t>
            </w:r>
            <w:proofErr w:type="spellEnd"/>
          </w:p>
        </w:tc>
        <w:tc>
          <w:tcPr>
            <w:tcW w:w="187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82E-08</w:t>
            </w:r>
          </w:p>
        </w:tc>
        <w:tc>
          <w:tcPr>
            <w:tcW w:w="4898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AMA4, SPARC, 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3256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aminin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mplex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53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4420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atrix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mponent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53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AMA4, 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10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cep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inding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26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ITGB4, LAMA4, EGF, LAMA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51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llagen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inding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26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SPARC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693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hosphatidylinositol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-4,5-bisphosphate 3-kinase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26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EGF, MET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0198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atrix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organiza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52E-0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ITGB4, LAMA4, SPARC, 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158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emidesmosome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ssembl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93E-08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B4, 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0334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gulation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of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el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igra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86E-06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LAMA4, SPARC, LAMC2, EGF, MET, LAMA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02049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amini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EGF domain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05E-07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LAMA4, LAMC2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1303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GF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ik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,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nserve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site</w:t>
            </w:r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6,58E-05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B4, EGF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510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oca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dhes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79E-13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ITGB4, LAMA4, LAMC2, EGF, MET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151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PI3K-Akt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21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ITGB4, LAMA4, LAMC2, EGF, MET, LAMA3, LAMB3]</w:t>
            </w:r>
          </w:p>
        </w:tc>
      </w:tr>
      <w:tr w:rsidR="00B32D5C" w:rsidRPr="00DD6641" w:rsidTr="00DD6641">
        <w:trPr>
          <w:trHeight w:val="300"/>
        </w:trPr>
        <w:tc>
          <w:tcPr>
            <w:tcW w:w="682" w:type="dxa"/>
            <w:vMerge/>
            <w:shd w:val="clear" w:color="auto" w:fill="FF0000"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476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4512</w:t>
            </w:r>
          </w:p>
        </w:tc>
        <w:tc>
          <w:tcPr>
            <w:tcW w:w="0" w:type="auto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CM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cep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action</w:t>
            </w:r>
            <w:proofErr w:type="spellEnd"/>
          </w:p>
        </w:tc>
        <w:tc>
          <w:tcPr>
            <w:tcW w:w="1879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23E-11</w:t>
            </w:r>
          </w:p>
        </w:tc>
        <w:tc>
          <w:tcPr>
            <w:tcW w:w="4898" w:type="dxa"/>
            <w:hideMark/>
          </w:tcPr>
          <w:p w:rsidR="00B32D5C" w:rsidRPr="00DD6641" w:rsidRDefault="00B32D5C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ITGA3, ITGB4, LAMA4, LAMC2, LAMA3, LAMB3]</w:t>
            </w:r>
          </w:p>
        </w:tc>
      </w:tr>
    </w:tbl>
    <w:p w:rsidR="00B336EA" w:rsidRDefault="00B336EA" w:rsidP="00B32D5C"/>
    <w:p w:rsidR="00DD6641" w:rsidRDefault="00DD6641" w:rsidP="00B32D5C"/>
    <w:p w:rsidR="00DD6641" w:rsidRDefault="00DD6641" w:rsidP="00B32D5C"/>
    <w:p w:rsidR="00DD6641" w:rsidRDefault="00DD6641" w:rsidP="00B32D5C"/>
    <w:p w:rsidR="00DD6641" w:rsidRDefault="00DD6641" w:rsidP="00B32D5C"/>
    <w:tbl>
      <w:tblPr>
        <w:tblStyle w:val="TabloKlavuzu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729"/>
        <w:gridCol w:w="1476"/>
        <w:gridCol w:w="3732"/>
        <w:gridCol w:w="1879"/>
        <w:gridCol w:w="4898"/>
      </w:tblGrid>
      <w:tr w:rsidR="00DD6641" w:rsidRPr="00DD6641" w:rsidTr="00C359F6">
        <w:trPr>
          <w:trHeight w:val="300"/>
        </w:trPr>
        <w:tc>
          <w:tcPr>
            <w:tcW w:w="682" w:type="dxa"/>
            <w:vMerge w:val="restart"/>
            <w:shd w:val="clear" w:color="auto" w:fill="948A54" w:themeFill="background2" w:themeFillShade="80"/>
            <w:textDirection w:val="btLr"/>
          </w:tcPr>
          <w:p w:rsidR="00DD6641" w:rsidRPr="00DD6641" w:rsidRDefault="00DD6641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7</w:t>
            </w:r>
            <w:r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              </w:t>
            </w: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05796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lgi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ume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4,84E-07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MUC17, MUC16, MUC4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0197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xtracellular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atrix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nstituen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,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lubrican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ctivity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29E-05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MUC17, MUC4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16266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O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lyca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ing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9,67E-1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GALNT5, MUC17, GCNT3, MUC16, MUC4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00082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EA domain</w:t>
            </w:r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4,77E-07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MUC17, MUC16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0512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uci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typ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O-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lyca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iosynthesis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74E-05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GALNT5, GCNT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200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Domain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oun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in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ea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rchin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sperm protein,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nterokinas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,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gri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7,61E-08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MUC17, MUC16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001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EGF domain,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classsified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ubfamily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4,39E-06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MUC17, MUC4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1015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Disulfid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ond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4,60E-0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GALNT5, MUC17, GCNT3, MUC16, MUC4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948A54" w:themeFill="background2" w:themeFillShade="80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UniPro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eyword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KW-0325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lycoprotei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13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GALNT5, MUC17, GCNT3, MUC16, MUC4, MUC13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 w:val="restart"/>
            <w:shd w:val="clear" w:color="auto" w:fill="31849B" w:themeFill="accent5" w:themeFillShade="BF"/>
            <w:textDirection w:val="btLr"/>
          </w:tcPr>
          <w:p w:rsidR="00DD6641" w:rsidRPr="00DD6641" w:rsidRDefault="00DD6641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 8</w:t>
            </w: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1225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nchored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omponent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of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embrane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87E-09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5, THY1, CD109, GP2, NTM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31849B" w:themeFill="accent5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unction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4235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PI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anch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binding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74E-05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5, THY1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31849B" w:themeFill="accent5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nterPro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PR013783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mmunoglobulin-lik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old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1,70E-0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5, THY1, CD109, NTM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31849B" w:themeFill="accent5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409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mmunoglobuli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30E-0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5, THY1, NTM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31849B" w:themeFill="accent5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AR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M00409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Immunoglobuli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30E-0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5, THY1, NTM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 w:val="restart"/>
            <w:shd w:val="clear" w:color="auto" w:fill="E36C0A" w:themeFill="accent6" w:themeFillShade="BF"/>
            <w:textDirection w:val="btLr"/>
          </w:tcPr>
          <w:p w:rsidR="00DD6641" w:rsidRPr="00DD6641" w:rsidRDefault="00DD6641" w:rsidP="00C359F6">
            <w:pPr>
              <w:ind w:left="113" w:right="113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CLUSTER  9</w:t>
            </w: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 Component</w:t>
            </w:r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35579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pecific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ranule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membrane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2,57E-10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1, P2RX1, OLR1, PLAUR, PLAU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E36C0A" w:themeFill="accent6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3312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neutrophil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degranulation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5,37E-06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1, P2RX1, OLR1, PLAUR, PLAU]</w:t>
            </w:r>
          </w:p>
        </w:tc>
      </w:tr>
      <w:tr w:rsidR="00DD6641" w:rsidRPr="00DD6641" w:rsidTr="00C359F6">
        <w:trPr>
          <w:trHeight w:val="300"/>
        </w:trPr>
        <w:tc>
          <w:tcPr>
            <w:tcW w:w="682" w:type="dxa"/>
            <w:vMerge/>
            <w:shd w:val="clear" w:color="auto" w:fill="E36C0A" w:themeFill="accent6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2060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wound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ealing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3,07E-05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1, P2RX1, PLAUR, PLAU]</w:t>
            </w:r>
          </w:p>
        </w:tc>
      </w:tr>
      <w:tr w:rsidR="00DD6641" w:rsidRPr="00DD6641" w:rsidTr="00C359F6">
        <w:trPr>
          <w:trHeight w:val="231"/>
        </w:trPr>
        <w:tc>
          <w:tcPr>
            <w:tcW w:w="682" w:type="dxa"/>
            <w:vMerge/>
            <w:shd w:val="clear" w:color="auto" w:fill="E36C0A" w:themeFill="accent6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KEGG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s</w:t>
            </w:r>
            <w:proofErr w:type="spellEnd"/>
          </w:p>
        </w:tc>
        <w:tc>
          <w:tcPr>
            <w:tcW w:w="1223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hsa</w:t>
            </w:r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5205</w:t>
            </w:r>
          </w:p>
        </w:tc>
        <w:tc>
          <w:tcPr>
            <w:tcW w:w="0" w:type="auto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teoglycans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in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cancer</w:t>
            </w:r>
            <w:proofErr w:type="spellEnd"/>
          </w:p>
        </w:tc>
        <w:tc>
          <w:tcPr>
            <w:tcW w:w="1879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54</w:t>
            </w:r>
          </w:p>
        </w:tc>
        <w:tc>
          <w:tcPr>
            <w:tcW w:w="4898" w:type="dxa"/>
            <w:hideMark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PLAUR, PLAU]</w:t>
            </w:r>
          </w:p>
        </w:tc>
      </w:tr>
      <w:tr w:rsidR="00DD6641" w:rsidRPr="00DD6641" w:rsidTr="00C359F6">
        <w:trPr>
          <w:trHeight w:val="600"/>
        </w:trPr>
        <w:tc>
          <w:tcPr>
            <w:tcW w:w="682" w:type="dxa"/>
            <w:vMerge/>
            <w:shd w:val="clear" w:color="auto" w:fill="E36C0A" w:themeFill="accent6" w:themeFillShade="BF"/>
          </w:tcPr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72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GO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rocess</w:t>
            </w:r>
            <w:proofErr w:type="spellEnd"/>
          </w:p>
        </w:tc>
        <w:tc>
          <w:tcPr>
            <w:tcW w:w="1223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O.0042058</w:t>
            </w:r>
          </w:p>
        </w:tc>
        <w:tc>
          <w:tcPr>
            <w:tcW w:w="0" w:type="auto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proofErr w:type="spellStart"/>
            <w:proofErr w:type="gram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gulation</w:t>
            </w:r>
            <w:proofErr w:type="spellEnd"/>
            <w:proofErr w:type="gram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of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epidermal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growth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fac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receptor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signaling</w:t>
            </w:r>
            <w:proofErr w:type="spellEnd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</w:t>
            </w:r>
            <w:proofErr w:type="spellStart"/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pathway</w:t>
            </w:r>
            <w:proofErr w:type="spellEnd"/>
          </w:p>
        </w:tc>
        <w:tc>
          <w:tcPr>
            <w:tcW w:w="1879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0,0021</w:t>
            </w:r>
          </w:p>
        </w:tc>
        <w:tc>
          <w:tcPr>
            <w:tcW w:w="4898" w:type="dxa"/>
            <w:hideMark/>
          </w:tcPr>
          <w:p w:rsid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:rsidR="00DD6641" w:rsidRPr="00DD6641" w:rsidRDefault="00DD6641" w:rsidP="00C359F6">
            <w:pPr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DD6641">
              <w:rPr>
                <w:rFonts w:ascii="Arial" w:eastAsia="Times New Roman" w:hAnsi="Arial" w:cs="Arial"/>
                <w:color w:val="000000"/>
                <w:lang w:val="tr-TR" w:eastAsia="tr-TR"/>
              </w:rPr>
              <w:t>[CEACAM1, PLAUR]</w:t>
            </w:r>
          </w:p>
        </w:tc>
      </w:tr>
    </w:tbl>
    <w:p w:rsidR="00DD6641" w:rsidRPr="00DD6641" w:rsidRDefault="00DD6641" w:rsidP="00DD6641">
      <w:pPr>
        <w:rPr>
          <w:rFonts w:ascii="Arial" w:hAnsi="Arial" w:cs="Arial"/>
        </w:rPr>
      </w:pPr>
    </w:p>
    <w:p w:rsidR="00DD6641" w:rsidRPr="00DD6641" w:rsidRDefault="00DD6641" w:rsidP="00DD6641"/>
    <w:p w:rsidR="00DD6641" w:rsidRPr="00DD6641" w:rsidRDefault="00DD6641" w:rsidP="00B32D5C"/>
    <w:sectPr w:rsidR="00DD6641" w:rsidRPr="00DD6641" w:rsidSect="00DD66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82B8B" w:rsidRDefault="00882B8B" w:rsidP="00EC2A12">
      <w:pPr>
        <w:spacing w:after="0" w:line="240" w:lineRule="auto"/>
      </w:pPr>
      <w:r>
        <w:separator/>
      </w:r>
    </w:p>
  </w:endnote>
  <w:endnote w:type="continuationSeparator" w:id="0">
    <w:p w:rsidR="00882B8B" w:rsidRDefault="00882B8B" w:rsidP="00EC2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B77" w:rsidRDefault="00FD6B77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B77" w:rsidRDefault="00FD6B77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B77" w:rsidRDefault="00FD6B77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82B8B" w:rsidRDefault="00882B8B" w:rsidP="00EC2A12">
      <w:pPr>
        <w:spacing w:after="0" w:line="240" w:lineRule="auto"/>
      </w:pPr>
      <w:r>
        <w:separator/>
      </w:r>
    </w:p>
  </w:footnote>
  <w:footnote w:type="continuationSeparator" w:id="0">
    <w:p w:rsidR="00882B8B" w:rsidRDefault="00882B8B" w:rsidP="00EC2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B77" w:rsidRDefault="00FD6B77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00785" w:rsidRDefault="00300785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FD6B77" w:rsidRDefault="00FD6B77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478"/>
    <w:rsid w:val="000733E6"/>
    <w:rsid w:val="0008097D"/>
    <w:rsid w:val="00101F4D"/>
    <w:rsid w:val="001470CB"/>
    <w:rsid w:val="001F1F79"/>
    <w:rsid w:val="002367C2"/>
    <w:rsid w:val="002974A1"/>
    <w:rsid w:val="002B546F"/>
    <w:rsid w:val="00300785"/>
    <w:rsid w:val="003564F9"/>
    <w:rsid w:val="003D2478"/>
    <w:rsid w:val="004269BE"/>
    <w:rsid w:val="00504120"/>
    <w:rsid w:val="005279BA"/>
    <w:rsid w:val="0059178A"/>
    <w:rsid w:val="005E726C"/>
    <w:rsid w:val="006F4ABE"/>
    <w:rsid w:val="00724AFE"/>
    <w:rsid w:val="00882B8B"/>
    <w:rsid w:val="009674F5"/>
    <w:rsid w:val="00973D26"/>
    <w:rsid w:val="009B12B3"/>
    <w:rsid w:val="009B3A5E"/>
    <w:rsid w:val="009C2A11"/>
    <w:rsid w:val="009D4B55"/>
    <w:rsid w:val="00A2325A"/>
    <w:rsid w:val="00A84BBB"/>
    <w:rsid w:val="00AC207B"/>
    <w:rsid w:val="00B3131D"/>
    <w:rsid w:val="00B32D5C"/>
    <w:rsid w:val="00B336EA"/>
    <w:rsid w:val="00B517A1"/>
    <w:rsid w:val="00B9090A"/>
    <w:rsid w:val="00BA24E8"/>
    <w:rsid w:val="00BC7F17"/>
    <w:rsid w:val="00BE5454"/>
    <w:rsid w:val="00C933B8"/>
    <w:rsid w:val="00CE2F5D"/>
    <w:rsid w:val="00D76D16"/>
    <w:rsid w:val="00DD6641"/>
    <w:rsid w:val="00EB111E"/>
    <w:rsid w:val="00EC2A12"/>
    <w:rsid w:val="00FD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28F85"/>
  <w15:docId w15:val="{E6D71673-5183-4AE7-88B5-4D3716E9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D76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EC2A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C2A12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EC2A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C2A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6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7</TotalTime>
  <Pages>6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bbi Biyokimya</dc:creator>
  <cp:keywords/>
  <dc:description/>
  <cp:lastModifiedBy>Sevcan ATAY</cp:lastModifiedBy>
  <cp:revision>17</cp:revision>
  <dcterms:created xsi:type="dcterms:W3CDTF">2019-04-24T11:22:00Z</dcterms:created>
  <dcterms:modified xsi:type="dcterms:W3CDTF">2020-07-24T21:52:00Z</dcterms:modified>
</cp:coreProperties>
</file>